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MT;Times New Roman" w:hAnsi="ArialMT;Times New Roman" w:cs="ArialMT;Times New Roman"/>
          <w:sz w:val="22"/>
        </w:rPr>
      </w:pPr>
      <w:r>
        <w:rPr>
          <w:rFonts w:cs="ArialMT;Times New Roman" w:ascii="ArialMT;Times New Roman" w:hAnsi="ArialMT;Times New Roman"/>
          <w:sz w:val="22"/>
        </w:rPr>
        <w:t>Table S</w:t>
      </w:r>
      <w:r>
        <w:rPr>
          <w:rFonts w:cs="ArialMT;Times New Roman" w:ascii="ArialMT;Times New Roman" w:hAnsi="ArialMT;Times New Roman"/>
          <w:sz w:val="22"/>
          <w:lang w:val="en-US" w:eastAsia="zh-CN"/>
        </w:rPr>
        <w:t>4</w:t>
      </w:r>
      <w:r>
        <w:rPr>
          <w:rFonts w:cs="ArialMT;Times New Roman" w:ascii="ArialMT;Times New Roman" w:hAnsi="ArialMT;Times New Roman"/>
          <w:sz w:val="22"/>
        </w:rPr>
        <w:t>. Antibody concentration</w:t>
      </w:r>
      <w:r>
        <w:rPr>
          <w:rFonts w:cs="ArialMT;Times New Roman" w:ascii="ArialMT;Times New Roman" w:hAnsi="ArialMT;Times New Roman"/>
          <w:sz w:val="22"/>
          <w:lang w:val="en-US" w:eastAsia="zh-CN"/>
        </w:rPr>
        <w:t xml:space="preserve"> </w:t>
      </w:r>
      <w:r>
        <w:rPr>
          <w:rFonts w:cs="ArialMT;Times New Roman" w:ascii="ArialMT;Times New Roman" w:hAnsi="ArialMT;Times New Roman"/>
          <w:sz w:val="22"/>
        </w:rPr>
        <w:t>for Western blot analysi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6"/>
        <w:gridCol w:w="4424"/>
        <w:gridCol w:w="236"/>
      </w:tblGrid>
      <w:tr>
        <w:trPr/>
        <w:tc>
          <w:tcPr>
            <w:tcW w:w="3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Antibody</w:t>
            </w: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concentration</w:t>
            </w:r>
          </w:p>
        </w:tc>
        <w:tc>
          <w:tcPr>
            <w:tcW w:w="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</w:r>
          </w:p>
        </w:tc>
      </w:tr>
      <w:tr>
        <w:trPr/>
        <w:tc>
          <w:tcPr>
            <w:tcW w:w="3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TAB1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sz w:val="22"/>
              </w:rPr>
              <w:t>Cambridge, MA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Cyclin D1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sz w:val="22"/>
              </w:rPr>
              <w:t>Cambridge, MA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</w:tc>
        <w:tc>
          <w:tcPr>
            <w:tcW w:w="44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5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</w:r>
          </w:p>
        </w:tc>
      </w:tr>
      <w:tr>
        <w:trPr/>
        <w:tc>
          <w:tcPr>
            <w:tcW w:w="3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p21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sz w:val="22"/>
              </w:rPr>
              <w:t>Cambridge, MA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)</w:t>
            </w:r>
            <w:r>
              <w:rPr>
                <w:rFonts w:ascii="ArialMT;Times New Roman" w:hAnsi="ArialMT;Times New Roman" w:cs="ArialMT;Times New Roman"/>
                <w:sz w:val="22"/>
              </w:rPr>
              <w:t>：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MMP2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Abcam,</w:t>
            </w:r>
            <w:r>
              <w:rPr>
                <w:rFonts w:cs="Times New Roman" w:ascii="Times New Roman" w:hAnsi="Times New Roman"/>
                <w:sz w:val="22"/>
              </w:rPr>
              <w:t>Cambridge, MA</w:t>
            </w: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MMP9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p-</w:t>
            </w:r>
            <w:r>
              <w:rPr>
                <w:rFonts w:cs="Times New Roman" w:ascii="Times New Roman" w:hAnsi="Times New Roman"/>
                <w:sz w:val="22"/>
              </w:rPr>
              <w:t>IKKα</w:t>
            </w:r>
            <w:r>
              <w:rPr>
                <w:rFonts w:cs="ArialMT;Times New Roman" w:ascii="ArialMT;Times New Roman" w:hAnsi="ArialMT;Times New Roman"/>
                <w:sz w:val="22"/>
              </w:rPr>
              <w:t>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p-</w:t>
            </w:r>
            <w:r>
              <w:rPr>
                <w:rFonts w:cs="Times New Roman" w:ascii="Times New Roman" w:hAnsi="Times New Roman"/>
                <w:sz w:val="22"/>
              </w:rPr>
              <w:t>IKKβ</w:t>
            </w:r>
            <w:r>
              <w:rPr>
                <w:rFonts w:cs="ArialMT;Times New Roman" w:ascii="ArialMT;Times New Roman" w:hAnsi="ArialMT;Times New Roman"/>
                <w:sz w:val="22"/>
              </w:rPr>
              <w:t>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I</w:t>
            </w:r>
            <w:r>
              <w:rPr>
                <w:rFonts w:cs="Times New Roman" w:ascii="Times New Roman" w:hAnsi="Times New Roman"/>
                <w:sz w:val="22"/>
              </w:rPr>
              <w:t>KKα</w:t>
            </w:r>
            <w:r>
              <w:rPr>
                <w:rFonts w:cs="ArialMT;Times New Roman" w:ascii="ArialMT;Times New Roman" w:hAnsi="ArialMT;Times New Roman"/>
                <w:sz w:val="22"/>
              </w:rPr>
              <w:t>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KKβ</w:t>
            </w:r>
            <w:r>
              <w:rPr>
                <w:rFonts w:cs="ArialMT;Times New Roman" w:ascii="ArialMT;Times New Roman" w:hAnsi="ArialMT;Times New Roman"/>
                <w:sz w:val="22"/>
              </w:rPr>
              <w:t>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p-P65</w:t>
            </w:r>
            <w:r>
              <w:rPr>
                <w:rFonts w:cs="ArialMT;Times New Roman" w:ascii="ArialMT;Times New Roman" w:hAnsi="ArialMT;Times New Roman"/>
                <w:sz w:val="22"/>
              </w:rPr>
              <w:t>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lang w:val="en-US" w:eastAsia="zh-CN"/>
              </w:rPr>
              <w:t>P65</w:t>
            </w:r>
            <w:r>
              <w:rPr>
                <w:rFonts w:cs="ArialMT;Times New Roman" w:ascii="ArialMT;Times New Roman" w:hAnsi="ArialMT;Times New Roman"/>
                <w:sz w:val="22"/>
              </w:rPr>
              <w:t>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</w:rPr>
            </w:pPr>
            <w:r>
              <w:rPr>
                <w:rFonts w:cs="ArialMT;Times New Roman" w:ascii="ArialMT;Times New Roman" w:hAnsi="ArialMT;Times New Roman"/>
                <w:sz w:val="22"/>
              </w:rPr>
              <w:t>GAPDH(Abcam,Cambridge, MA)</w:t>
            </w:r>
            <w:r>
              <w:rPr>
                <w:rFonts w:cs="ArialMT;Times New Roman" w:ascii="ArialMT;Times New Roman" w:hAnsi="ArialMT;Times New Roman"/>
                <w:sz w:val="22"/>
              </w:rPr>
              <w:t>: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2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1000</w:t>
            </w:r>
          </w:p>
          <w:p>
            <w:pPr>
              <w:pStyle w:val="Normal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  <w:t>1:200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MT;Times New Roman" w:hAnsi="ArialMT;Times New Roman" w:cs="ArialMT;Times New Roman"/>
                <w:sz w:val="22"/>
                <w:lang w:val="en-US" w:eastAsia="zh-CN"/>
              </w:rPr>
            </w:pPr>
            <w:r>
              <w:rPr>
                <w:rFonts w:cs="ArialMT;Times New Roman" w:ascii="ArialMT;Times New Roman" w:hAnsi="ArialMT;Times New Roman"/>
                <w:sz w:val="22"/>
                <w:lang w:val="en-US"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MT">
    <w:altName w:val="Times New Roman"/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08:19:35Z</dcterms:created>
  <dc:creator>Administrator</dc:creator>
  <dc:description/>
  <dc:language>en-US</dc:language>
  <cp:lastModifiedBy>何新</cp:lastModifiedBy>
  <dcterms:modified xsi:type="dcterms:W3CDTF">2022-06-14T12:26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DBDCE9FF824BB2BF7E210409288491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